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  <w:t>Additional file 3, Marques</w:t>
      </w:r>
    </w:p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3. </w:t>
      </w:r>
      <w:r>
        <w:rPr/>
        <w:t xml:space="preserve">Cell confluence (in %) of the A2780 cells treated with cisplatin or oxaliplatin after 72 h of incubation. Column 1 and 2 represent the negative controls. From column 3 till column 12 ten different concentrations are used (from the left to the right: 8.47 nM, 25.4 nM, 76.2 nM, 0.229 µM, 0.686 µM, 2.06 µM, 6.17 µM, 18.5 µM, 55.6 µM, and 167 </w:t>
      </w:r>
      <w:bookmarkStart w:id="0" w:name="OLE_LINK1"/>
      <w:r>
        <w:rPr/>
        <w:t>µM</w:t>
      </w:r>
      <w:bookmarkEnd w:id="0"/>
      <w:r>
        <w:rPr/>
        <w:t>)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drawing>
          <wp:inline distT="0" distB="0" distL="0" distR="0">
            <wp:extent cx="4572000" cy="306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2092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09:23:00Z</dcterms:created>
  <dc:creator>Jan Reedijk</dc:creator>
  <dc:description/>
  <cp:keywords/>
  <dc:language>en-US</dc:language>
  <cp:lastModifiedBy>Jan Reedijk</cp:lastModifiedBy>
  <dcterms:modified xsi:type="dcterms:W3CDTF">2010-06-15T09:23:00Z</dcterms:modified>
  <cp:revision>1</cp:revision>
  <dc:subject/>
  <dc:title>Additional file 3, Marques</dc:title>
</cp:coreProperties>
</file>